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35EC5" w14:textId="5C364359" w:rsidR="00E03540" w:rsidRDefault="004D7BFB" w:rsidP="00E03540">
      <w:pPr>
        <w:pStyle w:val="Heading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40D955" wp14:editId="08A7BA5B">
                <wp:simplePos x="0" y="0"/>
                <wp:positionH relativeFrom="margin">
                  <wp:posOffset>0</wp:posOffset>
                </wp:positionH>
                <wp:positionV relativeFrom="paragraph">
                  <wp:posOffset>5252085</wp:posOffset>
                </wp:positionV>
                <wp:extent cx="5721350" cy="635"/>
                <wp:effectExtent l="0" t="0" r="0" b="6985"/>
                <wp:wrapTopAndBottom/>
                <wp:docPr id="95312667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13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7D01A97" w14:textId="77777777" w:rsidR="00E03540" w:rsidRPr="006F62A4" w:rsidRDefault="00E03540" w:rsidP="00E03540">
                            <w:pPr>
                              <w:pStyle w:val="Caption"/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</w:pPr>
                            <w:bookmarkStart w:id="0" w:name="_Hlk182994105"/>
                            <w:bookmarkStart w:id="1" w:name="_Ref181110098"/>
                            <w:bookmarkEnd w:id="0"/>
                            <w:r w:rsidRPr="006F62A4">
                              <w:rPr>
                                <w:sz w:val="20"/>
                                <w:szCs w:val="20"/>
                              </w:rPr>
                              <w:t>Figure S</w:t>
                            </w:r>
                            <w:r w:rsidRPr="006F62A4">
                              <w:rPr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6F62A4">
                              <w:rPr>
                                <w:sz w:val="20"/>
                                <w:szCs w:val="20"/>
                              </w:rPr>
                              <w:instrText xml:space="preserve"> SEQ Supplementary \* ARABIC </w:instrText>
                            </w:r>
                            <w:r w:rsidRPr="006F62A4">
                              <w:rPr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6F62A4">
                              <w:rPr>
                                <w:noProof/>
                                <w:sz w:val="20"/>
                                <w:szCs w:val="20"/>
                              </w:rPr>
                              <w:t>1</w:t>
                            </w:r>
                            <w:r w:rsidRPr="006F62A4">
                              <w:rPr>
                                <w:noProof/>
                                <w:sz w:val="20"/>
                                <w:szCs w:val="20"/>
                              </w:rPr>
                              <w:fldChar w:fldCharType="end"/>
                            </w:r>
                            <w:bookmarkEnd w:id="1"/>
                            <w:r w:rsidRPr="006F62A4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F62A4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Assessment of antibiofilm activity of PAPA NONOate (PA-NO; blue bars) and spermine NONOate (SP-NO; red bars) against 24-hour</w:t>
                            </w:r>
                            <w:r w:rsidRPr="006F62A4">
                              <w:rPr>
                                <w:sz w:val="20"/>
                                <w:szCs w:val="20"/>
                              </w:rPr>
                              <w:t xml:space="preserve"> P. aeruginosa</w:t>
                            </w:r>
                            <w:r w:rsidRPr="006F62A4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PAO1 biofilms, for 60 min. Treatment conditions were (A) 250 </w:t>
                            </w:r>
                            <w:r w:rsidRPr="006F62A4">
                              <w:rPr>
                                <w:rFonts w:cstheme="minorHAnsi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µ</w:t>
                            </w:r>
                            <w:r w:rsidRPr="006F62A4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M PA-NO at pH 5.5, (B) 100 </w:t>
                            </w:r>
                            <w:r w:rsidRPr="006F62A4">
                              <w:rPr>
                                <w:rFonts w:cstheme="minorHAnsi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µ</w:t>
                            </w:r>
                            <w:r w:rsidRPr="006F62A4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M PA-NO at pH 7.5, (C) 250 </w:t>
                            </w:r>
                            <w:r w:rsidRPr="006F62A4">
                              <w:rPr>
                                <w:rFonts w:cstheme="minorHAnsi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µ</w:t>
                            </w:r>
                            <w:r w:rsidRPr="006F62A4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M PA-NO at pH 7.5, (D) 500</w:t>
                            </w:r>
                            <w:r w:rsidRPr="006F62A4">
                              <w:rPr>
                                <w:rFonts w:cstheme="minorHAnsi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 µ</w:t>
                            </w:r>
                            <w:r w:rsidRPr="006F62A4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M PA-NO at pH 7.5, (E) 100 </w:t>
                            </w:r>
                            <w:r w:rsidRPr="006F62A4">
                              <w:rPr>
                                <w:rFonts w:cstheme="minorHAnsi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µ</w:t>
                            </w:r>
                            <w:r w:rsidRPr="006F62A4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M PA-NO at pH 8.5, (F) 100 </w:t>
                            </w:r>
                            <w:r w:rsidRPr="006F62A4">
                              <w:rPr>
                                <w:rFonts w:cstheme="minorHAnsi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µ</w:t>
                            </w:r>
                            <w:r w:rsidRPr="006F62A4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M SP-NO at pH 7.5, and (G) 250 </w:t>
                            </w:r>
                            <w:r w:rsidRPr="006F62A4">
                              <w:rPr>
                                <w:rFonts w:cstheme="minorHAnsi"/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µ</w:t>
                            </w:r>
                            <w:r w:rsidRPr="006F62A4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M SP-NO at pH 7.5. Controls of LB broth (grey bars) and a pH control (green bars) using the same buffer solvent as the NONOates were included. Samples were incubated at 32 °C</w:t>
                            </w:r>
                            <w:r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6F62A4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Error bars indicate standard deviation of the mean. Experiments were carried out in triplicate (n=3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740D95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413.55pt;width:450.5pt;height:.05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" stroked="f">
                <v:textbox style="mso-fit-shape-to-text:t" inset="0,0,0,0">
                  <w:txbxContent>
                    <w:p w14:paraId="77D01A97" w14:textId="77777777" w:rsidR="00E03540" w:rsidRPr="006F62A4" w:rsidRDefault="00E03540" w:rsidP="00E03540">
                      <w:pPr>
                        <w:pStyle w:val="Caption"/>
                        <w:rPr>
                          <w:i w:val="0"/>
                          <w:iCs w:val="0"/>
                          <w:sz w:val="20"/>
                          <w:szCs w:val="20"/>
                        </w:rPr>
                      </w:pPr>
                      <w:bookmarkStart w:id="2" w:name="_Hlk182994105"/>
                      <w:bookmarkStart w:id="3" w:name="_Ref181110098"/>
                      <w:bookmarkEnd w:id="2"/>
                      <w:r w:rsidRPr="006F62A4">
                        <w:rPr>
                          <w:sz w:val="20"/>
                          <w:szCs w:val="20"/>
                        </w:rPr>
                        <w:t>Figure S</w:t>
                      </w:r>
                      <w:r w:rsidRPr="006F62A4">
                        <w:rPr>
                          <w:sz w:val="20"/>
                          <w:szCs w:val="20"/>
                        </w:rPr>
                        <w:fldChar w:fldCharType="begin"/>
                      </w:r>
                      <w:r w:rsidRPr="006F62A4">
                        <w:rPr>
                          <w:sz w:val="20"/>
                          <w:szCs w:val="20"/>
                        </w:rPr>
                        <w:instrText xml:space="preserve"> SEQ Supplementary \* ARABIC </w:instrText>
                      </w:r>
                      <w:r w:rsidRPr="006F62A4">
                        <w:rPr>
                          <w:sz w:val="20"/>
                          <w:szCs w:val="20"/>
                        </w:rPr>
                        <w:fldChar w:fldCharType="separate"/>
                      </w:r>
                      <w:r w:rsidRPr="006F62A4">
                        <w:rPr>
                          <w:noProof/>
                          <w:sz w:val="20"/>
                          <w:szCs w:val="20"/>
                        </w:rPr>
                        <w:t>1</w:t>
                      </w:r>
                      <w:r w:rsidRPr="006F62A4">
                        <w:rPr>
                          <w:noProof/>
                          <w:sz w:val="20"/>
                          <w:szCs w:val="20"/>
                        </w:rPr>
                        <w:fldChar w:fldCharType="end"/>
                      </w:r>
                      <w:bookmarkEnd w:id="3"/>
                      <w:r w:rsidRPr="006F62A4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6F62A4">
                        <w:rPr>
                          <w:i w:val="0"/>
                          <w:iCs w:val="0"/>
                          <w:sz w:val="20"/>
                          <w:szCs w:val="20"/>
                        </w:rPr>
                        <w:t>Assessment of antibiofilm activity of PAPA NONOate (PA-NO; blue bars) and spermine NONOate (SP-NO; red bars) against 24-hour</w:t>
                      </w:r>
                      <w:r w:rsidRPr="006F62A4">
                        <w:rPr>
                          <w:sz w:val="20"/>
                          <w:szCs w:val="20"/>
                        </w:rPr>
                        <w:t xml:space="preserve"> P. aeruginosa</w:t>
                      </w:r>
                      <w:r w:rsidRPr="006F62A4">
                        <w:rPr>
                          <w:i w:val="0"/>
                          <w:iCs w:val="0"/>
                          <w:sz w:val="20"/>
                          <w:szCs w:val="20"/>
                        </w:rPr>
                        <w:t xml:space="preserve"> PAO1 biofilms, for 60 min. Treatment conditions were (A) 250 </w:t>
                      </w:r>
                      <w:r w:rsidRPr="006F62A4">
                        <w:rPr>
                          <w:rFonts w:cstheme="minorHAnsi"/>
                          <w:i w:val="0"/>
                          <w:iCs w:val="0"/>
                          <w:sz w:val="20"/>
                          <w:szCs w:val="20"/>
                        </w:rPr>
                        <w:t>µ</w:t>
                      </w:r>
                      <w:r w:rsidRPr="006F62A4">
                        <w:rPr>
                          <w:i w:val="0"/>
                          <w:iCs w:val="0"/>
                          <w:sz w:val="20"/>
                          <w:szCs w:val="20"/>
                        </w:rPr>
                        <w:t xml:space="preserve">M PA-NO at pH 5.5, (B) 100 </w:t>
                      </w:r>
                      <w:r w:rsidRPr="006F62A4">
                        <w:rPr>
                          <w:rFonts w:cstheme="minorHAnsi"/>
                          <w:i w:val="0"/>
                          <w:iCs w:val="0"/>
                          <w:sz w:val="20"/>
                          <w:szCs w:val="20"/>
                        </w:rPr>
                        <w:t>µ</w:t>
                      </w:r>
                      <w:r w:rsidRPr="006F62A4">
                        <w:rPr>
                          <w:i w:val="0"/>
                          <w:iCs w:val="0"/>
                          <w:sz w:val="20"/>
                          <w:szCs w:val="20"/>
                        </w:rPr>
                        <w:t xml:space="preserve">M PA-NO at pH 7.5, (C) 250 </w:t>
                      </w:r>
                      <w:r w:rsidRPr="006F62A4">
                        <w:rPr>
                          <w:rFonts w:cstheme="minorHAnsi"/>
                          <w:i w:val="0"/>
                          <w:iCs w:val="0"/>
                          <w:sz w:val="20"/>
                          <w:szCs w:val="20"/>
                        </w:rPr>
                        <w:t>µ</w:t>
                      </w:r>
                      <w:r w:rsidRPr="006F62A4">
                        <w:rPr>
                          <w:i w:val="0"/>
                          <w:iCs w:val="0"/>
                          <w:sz w:val="20"/>
                          <w:szCs w:val="20"/>
                        </w:rPr>
                        <w:t>M PA-NO at pH 7.5, (D) 500</w:t>
                      </w:r>
                      <w:r w:rsidRPr="006F62A4">
                        <w:rPr>
                          <w:rFonts w:cstheme="minorHAnsi"/>
                          <w:i w:val="0"/>
                          <w:iCs w:val="0"/>
                          <w:sz w:val="20"/>
                          <w:szCs w:val="20"/>
                        </w:rPr>
                        <w:t xml:space="preserve"> µ</w:t>
                      </w:r>
                      <w:r w:rsidRPr="006F62A4">
                        <w:rPr>
                          <w:i w:val="0"/>
                          <w:iCs w:val="0"/>
                          <w:sz w:val="20"/>
                          <w:szCs w:val="20"/>
                        </w:rPr>
                        <w:t xml:space="preserve">M PA-NO at pH 7.5, (E) 100 </w:t>
                      </w:r>
                      <w:r w:rsidRPr="006F62A4">
                        <w:rPr>
                          <w:rFonts w:cstheme="minorHAnsi"/>
                          <w:i w:val="0"/>
                          <w:iCs w:val="0"/>
                          <w:sz w:val="20"/>
                          <w:szCs w:val="20"/>
                        </w:rPr>
                        <w:t>µ</w:t>
                      </w:r>
                      <w:r w:rsidRPr="006F62A4">
                        <w:rPr>
                          <w:i w:val="0"/>
                          <w:iCs w:val="0"/>
                          <w:sz w:val="20"/>
                          <w:szCs w:val="20"/>
                        </w:rPr>
                        <w:t xml:space="preserve">M PA-NO at pH 8.5, (F) 100 </w:t>
                      </w:r>
                      <w:r w:rsidRPr="006F62A4">
                        <w:rPr>
                          <w:rFonts w:cstheme="minorHAnsi"/>
                          <w:i w:val="0"/>
                          <w:iCs w:val="0"/>
                          <w:sz w:val="20"/>
                          <w:szCs w:val="20"/>
                        </w:rPr>
                        <w:t>µ</w:t>
                      </w:r>
                      <w:r w:rsidRPr="006F62A4">
                        <w:rPr>
                          <w:i w:val="0"/>
                          <w:iCs w:val="0"/>
                          <w:sz w:val="20"/>
                          <w:szCs w:val="20"/>
                        </w:rPr>
                        <w:t xml:space="preserve">M SP-NO at pH 7.5, and (G) 250 </w:t>
                      </w:r>
                      <w:r w:rsidRPr="006F62A4">
                        <w:rPr>
                          <w:rFonts w:cstheme="minorHAnsi"/>
                          <w:i w:val="0"/>
                          <w:iCs w:val="0"/>
                          <w:sz w:val="20"/>
                          <w:szCs w:val="20"/>
                        </w:rPr>
                        <w:t>µ</w:t>
                      </w:r>
                      <w:r w:rsidRPr="006F62A4">
                        <w:rPr>
                          <w:i w:val="0"/>
                          <w:iCs w:val="0"/>
                          <w:sz w:val="20"/>
                          <w:szCs w:val="20"/>
                        </w:rPr>
                        <w:t>M SP-NO at pH 7.5. Controls of LB broth (grey bars) and a pH control (green bars) using the same buffer solvent as the NONOates were included. Samples were incubated at 32 °C</w:t>
                      </w:r>
                      <w:r>
                        <w:rPr>
                          <w:i w:val="0"/>
                          <w:iCs w:val="0"/>
                          <w:sz w:val="20"/>
                          <w:szCs w:val="20"/>
                        </w:rPr>
                        <w:t xml:space="preserve">. </w:t>
                      </w:r>
                      <w:r w:rsidRPr="006F62A4">
                        <w:rPr>
                          <w:i w:val="0"/>
                          <w:iCs w:val="0"/>
                          <w:sz w:val="20"/>
                          <w:szCs w:val="20"/>
                        </w:rPr>
                        <w:t>Error bars indicate standard deviation of the mean. Experiments were carried out in triplicate (n=3)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1B1EC944" wp14:editId="3954E37B">
            <wp:simplePos x="0" y="0"/>
            <wp:positionH relativeFrom="margin">
              <wp:posOffset>-46990</wp:posOffset>
            </wp:positionH>
            <wp:positionV relativeFrom="paragraph">
              <wp:posOffset>830189</wp:posOffset>
            </wp:positionV>
            <wp:extent cx="5721350" cy="4483100"/>
            <wp:effectExtent l="0" t="0" r="0" b="0"/>
            <wp:wrapTopAndBottom/>
            <wp:docPr id="1057919871" name="Picture 9" descr="A group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919871" name="Picture 9" descr="A group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48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03540">
        <w:t>Supplementary material</w:t>
      </w:r>
      <w:r w:rsidR="00B75817">
        <w:t xml:space="preserve"> for </w:t>
      </w:r>
      <w:r>
        <w:t>“</w:t>
      </w:r>
      <w:r w:rsidRPr="004D7BFB">
        <w:t>Efficacy of nitric oxide donors and EDTA against Pseudomonas aeruginosa biofilms: Implications for antimicrobial therapy in chronic wounds</w:t>
      </w:r>
      <w:r>
        <w:t>”</w:t>
      </w:r>
    </w:p>
    <w:p w14:paraId="48A7B489" w14:textId="77777777" w:rsidR="00E03540" w:rsidRDefault="00E03540" w:rsidP="00E03540"/>
    <w:p w14:paraId="64C5D2A5" w14:textId="77777777" w:rsidR="00E03540" w:rsidRDefault="00E03540" w:rsidP="00E03540">
      <w:r>
        <w:br w:type="page"/>
      </w:r>
    </w:p>
    <w:p w14:paraId="142EECD8" w14:textId="77777777" w:rsidR="00E03540" w:rsidRPr="003E7E63" w:rsidRDefault="00E03540" w:rsidP="00E03540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D8AF5B" wp14:editId="74CC0FD2">
                <wp:simplePos x="0" y="0"/>
                <wp:positionH relativeFrom="margin">
                  <wp:posOffset>50800</wp:posOffset>
                </wp:positionH>
                <wp:positionV relativeFrom="paragraph">
                  <wp:posOffset>4017645</wp:posOffset>
                </wp:positionV>
                <wp:extent cx="5721350" cy="495300"/>
                <wp:effectExtent l="0" t="0" r="0" b="0"/>
                <wp:wrapTopAndBottom/>
                <wp:docPr id="40111151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1350" cy="4953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AD38B56" w14:textId="77777777" w:rsidR="00E03540" w:rsidRPr="006F62A4" w:rsidRDefault="00E03540" w:rsidP="00E03540">
                            <w:pPr>
                              <w:pStyle w:val="Caption"/>
                              <w:rPr>
                                <w:b/>
                                <w:i w:val="0"/>
                                <w:iCs w:val="0"/>
                                <w:noProof/>
                                <w:color w:val="auto"/>
                                <w:sz w:val="28"/>
                                <w:szCs w:val="28"/>
                              </w:rPr>
                            </w:pPr>
                            <w:bookmarkStart w:id="2" w:name="_Ref181110123"/>
                            <w:r w:rsidRPr="006F62A4">
                              <w:rPr>
                                <w:sz w:val="20"/>
                                <w:szCs w:val="20"/>
                              </w:rPr>
                              <w:t>Figure S</w:t>
                            </w:r>
                            <w:r w:rsidRPr="006F62A4">
                              <w:rPr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6F62A4">
                              <w:rPr>
                                <w:sz w:val="20"/>
                                <w:szCs w:val="20"/>
                              </w:rPr>
                              <w:instrText xml:space="preserve"> SEQ Supplementary \* ARABIC </w:instrText>
                            </w:r>
                            <w:r w:rsidRPr="006F62A4">
                              <w:rPr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6F62A4">
                              <w:rPr>
                                <w:noProof/>
                                <w:sz w:val="20"/>
                                <w:szCs w:val="20"/>
                              </w:rPr>
                              <w:t>2</w:t>
                            </w:r>
                            <w:r w:rsidRPr="006F62A4">
                              <w:rPr>
                                <w:noProof/>
                                <w:sz w:val="20"/>
                                <w:szCs w:val="20"/>
                              </w:rPr>
                              <w:fldChar w:fldCharType="end"/>
                            </w:r>
                            <w:bookmarkEnd w:id="2"/>
                            <w:r w:rsidRPr="006F62A4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3" w:name="OLE_LINK2"/>
                            <w:r w:rsidRPr="006F62A4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 xml:space="preserve">Minimum inhibitory concentrations (MICs) (red circles) determined by broth microdilution against </w:t>
                            </w:r>
                            <w:r w:rsidRPr="006F62A4">
                              <w:rPr>
                                <w:sz w:val="20"/>
                                <w:szCs w:val="20"/>
                              </w:rPr>
                              <w:t xml:space="preserve">Pseudomonas aeruginosa </w:t>
                            </w:r>
                            <w:r w:rsidRPr="006F62A4">
                              <w:rPr>
                                <w:i w:val="0"/>
                                <w:iCs w:val="0"/>
                                <w:sz w:val="20"/>
                                <w:szCs w:val="20"/>
                              </w:rPr>
                              <w:t>(PAO1) for (A) ciprofloxacin, (B) gentamicin, (C) vancomycin, and (D) tetrasodium EDTA (T-EDTA).</w:t>
                            </w:r>
                            <w:bookmarkEnd w:id="3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D8AF5B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4pt;margin-top:316.35pt;width:450.5pt;height:39pt;z-index:2516602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" stroked="f">
                <v:textbox inset="0,0,0,0">
                  <w:txbxContent>
                    <w:p w14:paraId="5AD38B56" w14:textId="77777777" w:rsidR="00E03540" w:rsidRPr="006F62A4" w:rsidRDefault="00E03540" w:rsidP="00E03540">
                      <w:pPr>
                        <w:pStyle w:val="Caption"/>
                        <w:rPr>
                          <w:b/>
                          <w:i w:val="0"/>
                          <w:iCs w:val="0"/>
                          <w:noProof/>
                          <w:color w:val="auto"/>
                          <w:sz w:val="28"/>
                          <w:szCs w:val="28"/>
                        </w:rPr>
                      </w:pPr>
                      <w:bookmarkStart w:id="4" w:name="_Ref181110123"/>
                      <w:r w:rsidRPr="006F62A4">
                        <w:rPr>
                          <w:sz w:val="20"/>
                          <w:szCs w:val="20"/>
                        </w:rPr>
                        <w:t>Figure S</w:t>
                      </w:r>
                      <w:r w:rsidRPr="006F62A4">
                        <w:rPr>
                          <w:sz w:val="20"/>
                          <w:szCs w:val="20"/>
                        </w:rPr>
                        <w:fldChar w:fldCharType="begin"/>
                      </w:r>
                      <w:r w:rsidRPr="006F62A4">
                        <w:rPr>
                          <w:sz w:val="20"/>
                          <w:szCs w:val="20"/>
                        </w:rPr>
                        <w:instrText xml:space="preserve"> SEQ Supplementary \* ARABIC </w:instrText>
                      </w:r>
                      <w:r w:rsidRPr="006F62A4">
                        <w:rPr>
                          <w:sz w:val="20"/>
                          <w:szCs w:val="20"/>
                        </w:rPr>
                        <w:fldChar w:fldCharType="separate"/>
                      </w:r>
                      <w:r w:rsidRPr="006F62A4">
                        <w:rPr>
                          <w:noProof/>
                          <w:sz w:val="20"/>
                          <w:szCs w:val="20"/>
                        </w:rPr>
                        <w:t>2</w:t>
                      </w:r>
                      <w:r w:rsidRPr="006F62A4">
                        <w:rPr>
                          <w:noProof/>
                          <w:sz w:val="20"/>
                          <w:szCs w:val="20"/>
                        </w:rPr>
                        <w:fldChar w:fldCharType="end"/>
                      </w:r>
                      <w:bookmarkEnd w:id="4"/>
                      <w:r w:rsidRPr="006F62A4">
                        <w:rPr>
                          <w:sz w:val="20"/>
                          <w:szCs w:val="20"/>
                        </w:rPr>
                        <w:t xml:space="preserve"> </w:t>
                      </w:r>
                      <w:bookmarkStart w:id="5" w:name="OLE_LINK2"/>
                      <w:r w:rsidRPr="006F62A4">
                        <w:rPr>
                          <w:i w:val="0"/>
                          <w:iCs w:val="0"/>
                          <w:sz w:val="20"/>
                          <w:szCs w:val="20"/>
                        </w:rPr>
                        <w:t xml:space="preserve">Minimum inhibitory concentrations (MICs) (red circles) determined by broth microdilution against </w:t>
                      </w:r>
                      <w:r w:rsidRPr="006F62A4">
                        <w:rPr>
                          <w:sz w:val="20"/>
                          <w:szCs w:val="20"/>
                        </w:rPr>
                        <w:t xml:space="preserve">Pseudomonas aeruginosa </w:t>
                      </w:r>
                      <w:r w:rsidRPr="006F62A4">
                        <w:rPr>
                          <w:i w:val="0"/>
                          <w:iCs w:val="0"/>
                          <w:sz w:val="20"/>
                          <w:szCs w:val="20"/>
                        </w:rPr>
                        <w:t>(PAO1) for (A) ciprofloxacin, (B) gentamicin, (C) vancomycin, and (D) tetrasodium EDTA (T-EDTA).</w:t>
                      </w:r>
                      <w:bookmarkEnd w:id="5"/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5387DC5B" wp14:editId="1013F01E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21350" cy="3784600"/>
            <wp:effectExtent l="0" t="0" r="0" b="6350"/>
            <wp:wrapTopAndBottom/>
            <wp:docPr id="562721722" name="Picture 8" descr="A graph of a patient's respon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721722" name="Picture 8" descr="A graph of a patient's respons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78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1E4B24E" w14:textId="007884F9" w:rsidR="006629FB" w:rsidRDefault="006629FB"/>
    <w:p w14:paraId="2A91F3E3" w14:textId="77777777" w:rsidR="006629FB" w:rsidRDefault="006629FB">
      <w:r>
        <w:br w:type="page"/>
      </w:r>
    </w:p>
    <w:p w14:paraId="2BCA06ED" w14:textId="43E16CBF" w:rsidR="00E03540" w:rsidRDefault="006629F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15AB7C" wp14:editId="3AB35AAC">
                <wp:simplePos x="0" y="0"/>
                <wp:positionH relativeFrom="margin">
                  <wp:align>right</wp:align>
                </wp:positionH>
                <wp:positionV relativeFrom="paragraph">
                  <wp:posOffset>3929380</wp:posOffset>
                </wp:positionV>
                <wp:extent cx="5723255" cy="635"/>
                <wp:effectExtent l="0" t="0" r="0" b="6985"/>
                <wp:wrapTopAndBottom/>
                <wp:docPr id="12035671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2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9D634F2" w14:textId="371F927A" w:rsidR="006629FB" w:rsidRPr="006629FB" w:rsidRDefault="006629FB" w:rsidP="006629FB">
                            <w:pPr>
                              <w:pStyle w:val="Caption"/>
                              <w:rPr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6629FB">
                              <w:rPr>
                                <w:color w:val="auto"/>
                                <w:sz w:val="20"/>
                                <w:szCs w:val="20"/>
                              </w:rPr>
                              <w:t xml:space="preserve">Figure S3 </w:t>
                            </w:r>
                            <w:r w:rsidR="00993041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Percentage of total biofilm biomass remaining</w:t>
                            </w:r>
                            <w:r w:rsidRPr="006629FB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(crystal violet</w:t>
                            </w:r>
                            <w:r w:rsidR="00B11CBC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; compared to untreated</w:t>
                            </w:r>
                            <w:r w:rsidRPr="006629FB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) of </w:t>
                            </w:r>
                            <w:r w:rsidRPr="006629FB">
                              <w:rPr>
                                <w:color w:val="auto"/>
                                <w:sz w:val="20"/>
                                <w:szCs w:val="20"/>
                              </w:rPr>
                              <w:t xml:space="preserve">P. aeruginosa </w:t>
                            </w:r>
                            <w:r w:rsidRPr="006629FB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PAO1 biofilms</w:t>
                            </w:r>
                            <w:r w:rsidRPr="006629FB">
                              <w:rPr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629FB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grown for 24 hours treated for 2</w:t>
                            </w:r>
                            <w:r w:rsidRPr="006629FB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629FB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hour</w:t>
                            </w:r>
                            <w:r w:rsidRPr="006629FB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s </w:t>
                            </w:r>
                            <w:r w:rsidRPr="006629FB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with either 4% w/v tetrasodium EDTA (T-EDTA; green bar), 250 µM PAPA NONOate (PA-NO; blue bar), or 250 µM Spermine NONOate (SP-NO; red bar). The </w:t>
                            </w:r>
                            <w:r w:rsidRPr="006629FB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pH</w:t>
                            </w:r>
                            <w:r w:rsidRPr="006629FB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control (grey bar) was supplemented with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a 1:1 solution of </w:t>
                            </w:r>
                            <w:r w:rsidRPr="006629FB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LB broth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plus PBS (</w:t>
                            </w:r>
                            <w:r w:rsidR="000E5A44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i.e. </w:t>
                            </w:r>
                            <w:r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the same buffer solution used in treatment groups)</w:t>
                            </w:r>
                            <w:r w:rsidRPr="006629FB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for 2 hours. Samples were incubated at 37 °C. One-way ANOVA was carried out for statistical comparison.</w:t>
                            </w:r>
                            <w:r w:rsidRPr="006629FB">
                              <w:rPr>
                                <w:color w:val="auto"/>
                              </w:rPr>
                              <w:t xml:space="preserve"> </w:t>
                            </w:r>
                            <w:r w:rsidRPr="006629FB">
                              <w:rPr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Statistical differences are indicated by: * = p &lt; 0.05, ** = p &lt; 0.01, *** = p &lt; 0.001, and **** = p &lt; 0.0001. Error bars indicate standard deviation of the mean. Experiments were carried out with 3 biological replicates and 3 technical replicates (n=9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A15AB7C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399.45pt;margin-top:309.4pt;width:450.65pt;height:.05pt;z-index:25166540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" stroked="f">
                <v:textbox style="mso-fit-shape-to-text:t" inset="0,0,0,0">
                  <w:txbxContent>
                    <w:p w14:paraId="59D634F2" w14:textId="371F927A" w:rsidR="006629FB" w:rsidRPr="006629FB" w:rsidRDefault="006629FB" w:rsidP="006629FB">
                      <w:pPr>
                        <w:pStyle w:val="Caption"/>
                        <w:rPr>
                          <w:color w:val="auto"/>
                          <w:sz w:val="20"/>
                          <w:szCs w:val="20"/>
                        </w:rPr>
                      </w:pPr>
                      <w:r w:rsidRPr="006629FB">
                        <w:rPr>
                          <w:color w:val="auto"/>
                          <w:sz w:val="20"/>
                          <w:szCs w:val="20"/>
                        </w:rPr>
                        <w:t xml:space="preserve">Figure S3 </w:t>
                      </w:r>
                      <w:r w:rsidR="00993041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ercentage of total biofilm biomass remaining</w:t>
                      </w:r>
                      <w:r w:rsidRPr="006629FB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(crystal violet</w:t>
                      </w:r>
                      <w:r w:rsidR="00B11CBC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; compared to untreated</w:t>
                      </w:r>
                      <w:r w:rsidRPr="006629FB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) of </w:t>
                      </w:r>
                      <w:r w:rsidRPr="006629FB">
                        <w:rPr>
                          <w:color w:val="auto"/>
                          <w:sz w:val="20"/>
                          <w:szCs w:val="20"/>
                        </w:rPr>
                        <w:t xml:space="preserve">P. aeruginosa </w:t>
                      </w:r>
                      <w:r w:rsidRPr="006629FB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AO1 biofilms</w:t>
                      </w:r>
                      <w:r w:rsidRPr="006629FB">
                        <w:rPr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6629FB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grown for 24 hours treated for 2</w:t>
                      </w:r>
                      <w:r w:rsidRPr="006629FB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6629FB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hour</w:t>
                      </w:r>
                      <w:r w:rsidRPr="006629FB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s </w:t>
                      </w:r>
                      <w:r w:rsidRPr="006629FB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with either 4% w/v tetrasodium EDTA (T-EDTA; green bar), 250 µM PAPA NONOate (PA-NO; blue bar), or 250 µM Spermine NONOate (SP-NO; red bar). The </w:t>
                      </w:r>
                      <w:r w:rsidRPr="006629FB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H</w:t>
                      </w:r>
                      <w:r w:rsidRPr="006629FB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control (grey bar) was supplemented with 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a 1:1 solution of </w:t>
                      </w:r>
                      <w:r w:rsidRPr="006629FB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LB broth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plus PBS (</w:t>
                      </w:r>
                      <w:r w:rsidR="000E5A44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i.e. </w:t>
                      </w:r>
                      <w:r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the same buffer solution used in treatment groups)</w:t>
                      </w:r>
                      <w:r w:rsidRPr="006629FB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for 2 hours. Samples were incubated at 37 °C. One-way ANOVA was carried out for statistical comparison.</w:t>
                      </w:r>
                      <w:r w:rsidRPr="006629FB">
                        <w:rPr>
                          <w:color w:val="auto"/>
                        </w:rPr>
                        <w:t xml:space="preserve"> </w:t>
                      </w:r>
                      <w:r w:rsidRPr="006629FB">
                        <w:rPr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Statistical differences are indicated by: * = p &lt; 0.05, ** = p &lt; 0.01, *** = p &lt; 0.001, and **** = p &lt; 0.0001. Error bars indicate standard deviation of the mean. Experiments were carried out with 3 biological replicates and 3 technical replicates (n=9)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3AD54D0F" wp14:editId="387D0F33">
            <wp:simplePos x="0" y="0"/>
            <wp:positionH relativeFrom="margin">
              <wp:align>center</wp:align>
            </wp:positionH>
            <wp:positionV relativeFrom="paragraph">
              <wp:posOffset>271</wp:posOffset>
            </wp:positionV>
            <wp:extent cx="2924005" cy="3874883"/>
            <wp:effectExtent l="0" t="0" r="0" b="0"/>
            <wp:wrapTopAndBottom/>
            <wp:docPr id="1651741656" name="Picture 2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741656" name="Picture 2" descr="A graph of a number of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005" cy="3874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E03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540"/>
    <w:rsid w:val="000E5A44"/>
    <w:rsid w:val="001338B3"/>
    <w:rsid w:val="002666A7"/>
    <w:rsid w:val="00463B3B"/>
    <w:rsid w:val="004D7BFB"/>
    <w:rsid w:val="006629FB"/>
    <w:rsid w:val="0073572A"/>
    <w:rsid w:val="007C5F99"/>
    <w:rsid w:val="00993041"/>
    <w:rsid w:val="00B11CBC"/>
    <w:rsid w:val="00B613CB"/>
    <w:rsid w:val="00B75817"/>
    <w:rsid w:val="00CB1990"/>
    <w:rsid w:val="00D5759E"/>
    <w:rsid w:val="00E03540"/>
    <w:rsid w:val="00E14F3B"/>
    <w:rsid w:val="00EC4363"/>
    <w:rsid w:val="00FD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6FB2F"/>
  <w15:chartTrackingRefBased/>
  <w15:docId w15:val="{87FB5032-9BC7-421F-8ADA-0A152941B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4F3B"/>
    <w:pPr>
      <w:keepNext/>
      <w:keepLines/>
      <w:spacing w:before="240" w:after="0"/>
      <w:jc w:val="both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4F3B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4F3B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4F3B"/>
    <w:pPr>
      <w:keepNext/>
      <w:keepLines/>
      <w:spacing w:before="40" w:after="0"/>
      <w:jc w:val="both"/>
      <w:outlineLvl w:val="3"/>
    </w:pPr>
    <w:rPr>
      <w:rFonts w:asciiTheme="majorHAnsi" w:eastAsiaTheme="majorEastAsia" w:hAnsiTheme="majorHAnsi" w:cstheme="majorBidi"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035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035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035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035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035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F3B"/>
    <w:rPr>
      <w:rFonts w:asciiTheme="majorHAnsi" w:eastAsiaTheme="majorEastAsia" w:hAnsiTheme="majorHAnsi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4F3B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14F3B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14F3B"/>
    <w:rPr>
      <w:rFonts w:asciiTheme="majorHAnsi" w:eastAsiaTheme="majorEastAsia" w:hAnsiTheme="majorHAnsi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5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5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5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5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5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5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5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5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5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5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5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5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5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5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5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54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03540"/>
    <w:pPr>
      <w:spacing w:after="200" w:line="240" w:lineRule="auto"/>
      <w:jc w:val="both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ther, Aaron</dc:creator>
  <cp:keywords/>
  <dc:description/>
  <cp:lastModifiedBy>Crowther, Aaron</cp:lastModifiedBy>
  <cp:revision>5</cp:revision>
  <dcterms:created xsi:type="dcterms:W3CDTF">2024-11-29T10:59:00Z</dcterms:created>
  <dcterms:modified xsi:type="dcterms:W3CDTF">2025-04-09T10:16:00Z</dcterms:modified>
</cp:coreProperties>
</file>